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C74EB" w14:textId="260A397E" w:rsidR="005F50BA" w:rsidRPr="00807F99" w:rsidRDefault="0042503A" w:rsidP="008A5EFC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807F9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able S2 Sequences for primers used in this study</w:t>
      </w:r>
    </w:p>
    <w:p w14:paraId="39B9A21D" w14:textId="77777777" w:rsidR="005F50BA" w:rsidRPr="00807F99" w:rsidRDefault="005F50BA" w:rsidP="005F50BA">
      <w:pPr>
        <w:adjustRightInd w:val="0"/>
        <w:snapToGrid w:val="0"/>
        <w:rPr>
          <w:rFonts w:ascii="Times New Roman" w:hAnsi="Times New Roman" w:cs="Times New Roman"/>
          <w:color w:val="000000" w:themeColor="text1"/>
          <w:kern w:val="24"/>
          <w:sz w:val="4"/>
          <w:szCs w:val="4"/>
        </w:rPr>
      </w:pPr>
    </w:p>
    <w:p w14:paraId="1B23DE77" w14:textId="77777777" w:rsidR="005F50BA" w:rsidRPr="00807F99" w:rsidRDefault="005F50BA" w:rsidP="005F50BA">
      <w:pPr>
        <w:adjustRightInd w:val="0"/>
        <w:snapToGrid w:val="0"/>
        <w:rPr>
          <w:rFonts w:ascii="Times New Roman" w:hAnsi="Times New Roman" w:cs="Times New Roman"/>
          <w:color w:val="000000" w:themeColor="text1"/>
          <w:kern w:val="24"/>
          <w:sz w:val="2"/>
          <w:szCs w:val="2"/>
        </w:rPr>
      </w:pP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2694"/>
        <w:gridCol w:w="5528"/>
      </w:tblGrid>
      <w:tr w:rsidR="005944BD" w:rsidRPr="00807F99" w14:paraId="7E9D68DC" w14:textId="77777777" w:rsidTr="00B8482D">
        <w:trPr>
          <w:trHeight w:val="444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81EE24" w14:textId="782E7CC6" w:rsidR="005944BD" w:rsidRPr="00807F99" w:rsidRDefault="005944BD" w:rsidP="00E0605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807F99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Name</w:t>
            </w:r>
          </w:p>
        </w:tc>
        <w:tc>
          <w:tcPr>
            <w:tcW w:w="5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9148AA" w14:textId="1BD61F59" w:rsidR="005944BD" w:rsidRPr="00807F99" w:rsidRDefault="005944BD" w:rsidP="00E0605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807F99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Sequences</w:t>
            </w:r>
          </w:p>
        </w:tc>
      </w:tr>
      <w:tr w:rsidR="005944BD" w:rsidRPr="00807F99" w14:paraId="7A31533A" w14:textId="77777777" w:rsidTr="00B8482D">
        <w:trPr>
          <w:trHeight w:val="358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CCE95" w14:textId="75478FFA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020-SgRNA-F</w:t>
            </w:r>
          </w:p>
        </w:tc>
        <w:tc>
          <w:tcPr>
            <w:tcW w:w="55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4DAF9" w14:textId="7777777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TTCCTCGTACGTTTCATTATGG</w:t>
            </w:r>
          </w:p>
        </w:tc>
      </w:tr>
      <w:tr w:rsidR="005944BD" w:rsidRPr="00807F99" w14:paraId="5A83DAFC" w14:textId="77777777" w:rsidTr="00B8482D">
        <w:trPr>
          <w:trHeight w:val="2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2D0EE" w14:textId="556B6B72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020-SgRNA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4606B" w14:textId="7777777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ACCCATAATGAAACGTACGAGG</w:t>
            </w:r>
          </w:p>
        </w:tc>
      </w:tr>
      <w:tr w:rsidR="005944BD" w:rsidRPr="00807F99" w14:paraId="2E8E12D7" w14:textId="77777777" w:rsidTr="00B8482D">
        <w:trPr>
          <w:trHeight w:val="24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4E7E4" w14:textId="1505D78C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110-SgRNA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5BADA" w14:textId="7777777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TTGCTACTTCTGTTGAAGAGTTC</w:t>
            </w:r>
          </w:p>
        </w:tc>
      </w:tr>
      <w:tr w:rsidR="005944BD" w:rsidRPr="00807F99" w14:paraId="180A9F62" w14:textId="77777777" w:rsidTr="00B8482D">
        <w:trPr>
          <w:trHeight w:val="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58D30" w14:textId="1C2AD540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110-SgRNA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C2B6B" w14:textId="7777777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ACGAACTCTTCAACAGAAGTAGC</w:t>
            </w:r>
          </w:p>
        </w:tc>
      </w:tr>
      <w:tr w:rsidR="005944BD" w:rsidRPr="00807F99" w14:paraId="60F1E49B" w14:textId="77777777" w:rsidTr="00B8482D">
        <w:trPr>
          <w:trHeight w:val="2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141A6" w14:textId="3243C55A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380-SgRNA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C6E56" w14:textId="7777777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TTGGATGGACGCACACGGACCG</w:t>
            </w:r>
          </w:p>
        </w:tc>
      </w:tr>
      <w:tr w:rsidR="005944BD" w:rsidRPr="00807F99" w14:paraId="07210CC1" w14:textId="77777777" w:rsidTr="00B8482D">
        <w:trPr>
          <w:trHeight w:val="16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C08D1" w14:textId="6CF6E403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380-SgRNA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8390A" w14:textId="7777777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ACCGGTCCGTGTGCGTCCATCC</w:t>
            </w:r>
          </w:p>
        </w:tc>
      </w:tr>
      <w:tr w:rsidR="005944BD" w:rsidRPr="00807F99" w14:paraId="0A507500" w14:textId="77777777" w:rsidTr="00B8482D">
        <w:trPr>
          <w:trHeight w:val="13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2EC9B" w14:textId="6E3E0AB2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020-6HA-donar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0D74D" w14:textId="7777777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CAAGACCCTCAGACCTAGCCTCGCAAACGCCTGGTTTGCTAGCAAGGGCTCGGGCT</w:t>
            </w:r>
          </w:p>
        </w:tc>
      </w:tr>
      <w:tr w:rsidR="005944BD" w:rsidRPr="00807F99" w14:paraId="4CC3512C" w14:textId="77777777" w:rsidTr="00B8482D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5342D" w14:textId="09A54DF8" w:rsidR="005944BD" w:rsidRPr="00807F99" w:rsidRDefault="00C75F82" w:rsidP="007C00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020-6HA-donar</w:t>
            </w:r>
            <w:r w:rsidR="005944BD"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52B1B" w14:textId="7777777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CGAGGACACTTGAGTGTGCCTCATTGCGTGCGTACAAATAGGGCGAATTGGAGCTC</w:t>
            </w:r>
          </w:p>
        </w:tc>
      </w:tr>
      <w:tr w:rsidR="005944BD" w:rsidRPr="00807F99" w14:paraId="62E44A06" w14:textId="77777777" w:rsidTr="00B8482D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DDED3" w14:textId="2345127D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110</w:t>
            </w:r>
            <w:r w:rsidR="00C75F82"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HA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C75F82"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ar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9BFEA" w14:textId="7777777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AGGGCAAATGGCCGTTGAGGCTGCTCTGCGGTCTGCGGGTCTGAACGGCGGAGAAATCTCCCTGAGA</w:t>
            </w:r>
          </w:p>
        </w:tc>
      </w:tr>
      <w:tr w:rsidR="005944BD" w:rsidRPr="00807F99" w14:paraId="65A503C7" w14:textId="77777777" w:rsidTr="00B8482D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8B619" w14:textId="41BCFCBC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110-</w:t>
            </w:r>
            <w:r w:rsidR="00C75F82"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HA-d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ar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B4EA6" w14:textId="7777777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TGTCTCTGAATCGCTGTAGAAACGTCTGTCTGCAGGAGAGTTGTTATAGGGCGAATTGGAGCTCC</w:t>
            </w:r>
          </w:p>
        </w:tc>
      </w:tr>
      <w:tr w:rsidR="005944BD" w:rsidRPr="00807F99" w14:paraId="4F0A9005" w14:textId="77777777" w:rsidTr="00B8482D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EE275" w14:textId="593B6959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380-</w:t>
            </w:r>
            <w:r w:rsidR="00C75F82"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HA-d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ar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2C2DE" w14:textId="7777777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GAGACTCTTCTGCAAAAATTGCTGAACTCTTAAAGGCAGCTAGCAAGGGCTCGGGCT</w:t>
            </w:r>
          </w:p>
        </w:tc>
      </w:tr>
      <w:tr w:rsidR="005944BD" w:rsidRPr="00807F99" w14:paraId="0476070E" w14:textId="77777777" w:rsidTr="00B8482D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3F3B2" w14:textId="53356739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380-</w:t>
            </w:r>
            <w:r w:rsidR="00C75F82"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HA-d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ar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B7721" w14:textId="7777777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CTTTAAGAGTTCAGCAATTTTTGCAGAAGAGTCTCTCATAGGGCGAATTGGAGCTC</w:t>
            </w:r>
          </w:p>
        </w:tc>
      </w:tr>
      <w:tr w:rsidR="005944BD" w:rsidRPr="00807F99" w14:paraId="79D1B3E2" w14:textId="77777777" w:rsidTr="00F538CB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9644D" w14:textId="377A7BD4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020-</w:t>
            </w:r>
            <w:r w:rsidR="00E83D61"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1EE59" w14:textId="7777777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TTCCTCACGAAGAACGA</w:t>
            </w:r>
          </w:p>
        </w:tc>
      </w:tr>
      <w:tr w:rsidR="005944BD" w:rsidRPr="00807F99" w14:paraId="7BFE43E5" w14:textId="77777777" w:rsidTr="00F538CB">
        <w:trPr>
          <w:trHeight w:val="11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ECB73" w14:textId="0207188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020-</w:t>
            </w:r>
            <w:r w:rsidR="00267CF7"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438A7" w14:textId="7777777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GATACGCATAATCGGGCAC</w:t>
            </w:r>
          </w:p>
        </w:tc>
      </w:tr>
      <w:tr w:rsidR="005944BD" w:rsidRPr="00807F99" w14:paraId="70E972B2" w14:textId="77777777" w:rsidTr="00F538CB">
        <w:trPr>
          <w:trHeight w:val="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F913D" w14:textId="5DAD4F75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110-</w:t>
            </w:r>
            <w:r w:rsidR="00267CF7"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544B3" w14:textId="7777777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CAGAAATTCTTGCGCGT</w:t>
            </w:r>
          </w:p>
        </w:tc>
      </w:tr>
      <w:tr w:rsidR="005944BD" w:rsidRPr="00807F99" w14:paraId="2AB0A9DB" w14:textId="77777777" w:rsidTr="00F538CB">
        <w:trPr>
          <w:trHeight w:val="19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2179E" w14:textId="6C9F19E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110-</w:t>
            </w:r>
            <w:r w:rsidR="00267CF7"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F69F5" w14:textId="7777777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CATATGCCCGGGTTAGGC</w:t>
            </w:r>
          </w:p>
        </w:tc>
      </w:tr>
      <w:tr w:rsidR="005944BD" w:rsidRPr="00807F99" w14:paraId="563C1100" w14:textId="77777777" w:rsidTr="00F538CB">
        <w:trPr>
          <w:trHeight w:val="1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105D5" w14:textId="6D4F1630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380-</w:t>
            </w:r>
            <w:r w:rsidR="00267CF7"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76861" w14:textId="7777777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GAGGGAAGTTCCAACGAA</w:t>
            </w:r>
          </w:p>
        </w:tc>
      </w:tr>
      <w:tr w:rsidR="005944BD" w:rsidRPr="00807F99" w14:paraId="06A3C19F" w14:textId="77777777" w:rsidTr="00F538CB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51CF1" w14:textId="0F76AB28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380-</w:t>
            </w:r>
            <w:r w:rsidR="00267CF7"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0AC6D" w14:textId="7777777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GCATAATCGGGCACATCA</w:t>
            </w:r>
          </w:p>
        </w:tc>
      </w:tr>
      <w:tr w:rsidR="005944BD" w:rsidRPr="00807F99" w14:paraId="3932AAA3" w14:textId="77777777" w:rsidTr="00F538CB">
        <w:trPr>
          <w:trHeight w:val="10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79327" w14:textId="26D9C83E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gMnmA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gRNA</w:t>
            </w:r>
            <w:r w:rsidR="00E83D61"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KO)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23AB3" w14:textId="7777777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TTGTTCGACGGCGGATGCTTCG</w:t>
            </w:r>
          </w:p>
        </w:tc>
      </w:tr>
      <w:tr w:rsidR="005944BD" w:rsidRPr="00807F99" w14:paraId="5AAA4E4F" w14:textId="77777777" w:rsidTr="00F538CB">
        <w:trPr>
          <w:trHeight w:val="2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8FF3C" w14:textId="7517264A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gMnmA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gRNA</w:t>
            </w:r>
            <w:r w:rsidR="00E83D61"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KO)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5CF30" w14:textId="7777777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ACCGAAGCATCCGCCGTCGAAC</w:t>
            </w:r>
          </w:p>
        </w:tc>
      </w:tr>
      <w:tr w:rsidR="005944BD" w:rsidRPr="00807F99" w14:paraId="4333C0A1" w14:textId="77777777" w:rsidTr="00B8482D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B1FCA" w14:textId="24BD6911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gMnmA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267CF7"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O-d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ar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7F662" w14:textId="7777777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TCTCCGGCGAATCACGAGGAAAACGCGTCAGTCCTCGCGTCGCCGGGGGGCAAGAATTGTGTTAACC</w:t>
            </w:r>
          </w:p>
        </w:tc>
      </w:tr>
      <w:tr w:rsidR="005944BD" w:rsidRPr="00807F99" w14:paraId="34FEEFD0" w14:textId="77777777" w:rsidTr="00B8482D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1AEB7" w14:textId="343C40B1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gMnmA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267CF7"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O-d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ar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9BFC7" w14:textId="7777777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CGACTTTTCCTCCTTGTCACGAGAAGATGCCGAGTCCCTCGCTCTTTACATCCGTTGCCTTTTC</w:t>
            </w:r>
          </w:p>
        </w:tc>
      </w:tr>
      <w:tr w:rsidR="005944BD" w:rsidRPr="00807F99" w14:paraId="5646AF37" w14:textId="77777777" w:rsidTr="00B8482D">
        <w:trPr>
          <w:trHeight w:val="13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2D315" w14:textId="7777777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gMnmA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KO-CDS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62282" w14:textId="7777777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CTCCCCTAGAAAAACCGT</w:t>
            </w:r>
          </w:p>
        </w:tc>
      </w:tr>
      <w:tr w:rsidR="005944BD" w:rsidRPr="00807F99" w14:paraId="105DA130" w14:textId="77777777" w:rsidTr="00B8482D">
        <w:trPr>
          <w:trHeight w:val="25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CB096" w14:textId="7777777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gMnmA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KO-CDS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F8F69" w14:textId="7777777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CGCAGCGGGAGTCATATT</w:t>
            </w:r>
          </w:p>
        </w:tc>
      </w:tr>
      <w:tr w:rsidR="005944BD" w:rsidRPr="00807F99" w14:paraId="393E449F" w14:textId="77777777" w:rsidTr="00B8482D">
        <w:trPr>
          <w:trHeight w:val="2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D7372" w14:textId="3E469EA8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gMnmA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KO-5</w:t>
            </w:r>
            <w:r w:rsid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’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2FA05" w14:textId="7777777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GCTCGACGAATCTAGCTG</w:t>
            </w:r>
          </w:p>
        </w:tc>
      </w:tr>
      <w:tr w:rsidR="005944BD" w:rsidRPr="00807F99" w14:paraId="7E80A289" w14:textId="77777777" w:rsidTr="00B8482D">
        <w:trPr>
          <w:trHeight w:val="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B4F78" w14:textId="10E79CA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gMnmA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KO-5</w:t>
            </w:r>
            <w:r w:rsid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’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8C73F" w14:textId="7777777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GGTGGTGCAGATGAACTT</w:t>
            </w:r>
          </w:p>
        </w:tc>
      </w:tr>
      <w:tr w:rsidR="005944BD" w:rsidRPr="00807F99" w14:paraId="0382A78B" w14:textId="77777777" w:rsidTr="00B8482D">
        <w:trPr>
          <w:trHeight w:val="1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85C21" w14:textId="7777777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gMnmA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KO-qCPR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3EAC8" w14:textId="7777777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GAGGCCCGACAAGGC</w:t>
            </w:r>
          </w:p>
        </w:tc>
      </w:tr>
      <w:tr w:rsidR="005944BD" w:rsidRPr="00807F99" w14:paraId="500A1DFC" w14:textId="77777777" w:rsidTr="00A935C1">
        <w:trPr>
          <w:trHeight w:val="284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622B67" w14:textId="7777777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gMnmA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KO-qCPR-R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B8FA06B" w14:textId="77777777" w:rsidR="005944BD" w:rsidRPr="00807F99" w:rsidRDefault="005944BD" w:rsidP="007C00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TTCCCCCTCGCTTTCTCC</w:t>
            </w:r>
          </w:p>
        </w:tc>
      </w:tr>
      <w:tr w:rsidR="00807F99" w:rsidRPr="00807F99" w14:paraId="17D7A25E" w14:textId="77777777" w:rsidTr="00A935C1">
        <w:trPr>
          <w:trHeight w:val="284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CA3C7A" w14:textId="0D1A6147" w:rsidR="00807F99" w:rsidRPr="00807F99" w:rsidRDefault="00807F99" w:rsidP="00807F9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HFR-SgRNA (KO)-F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7ECEFE" w14:textId="1C70AD01" w:rsidR="00807F99" w:rsidRPr="00807F99" w:rsidRDefault="00807F99" w:rsidP="00807F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TTACACGCTTTGTGGTGAGAAG</w:t>
            </w:r>
          </w:p>
        </w:tc>
      </w:tr>
      <w:tr w:rsidR="00807F99" w:rsidRPr="00807F99" w14:paraId="0B4E5A26" w14:textId="77777777" w:rsidTr="00A935C1">
        <w:trPr>
          <w:trHeight w:val="284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0943AA" w14:textId="48C32B63" w:rsidR="00807F99" w:rsidRPr="00807F99" w:rsidRDefault="00807F99" w:rsidP="00807F9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HFR-SgRNA (KO)-R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75D3E1" w14:textId="71C82B09" w:rsidR="00807F99" w:rsidRPr="00807F99" w:rsidRDefault="00807F99" w:rsidP="00807F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ACCTTCTCACCACAAAGCGTGT</w:t>
            </w:r>
          </w:p>
        </w:tc>
      </w:tr>
      <w:tr w:rsidR="00807F99" w:rsidRPr="00807F99" w14:paraId="01E01C1D" w14:textId="77777777" w:rsidTr="00A935C1">
        <w:trPr>
          <w:trHeight w:val="284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705156" w14:textId="2771A9E7" w:rsidR="00807F99" w:rsidRPr="00807F99" w:rsidRDefault="00807F99" w:rsidP="00807F9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gMnmA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donar-F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ECF0D6" w14:textId="28292A9E" w:rsidR="00807F99" w:rsidRPr="00807F99" w:rsidRDefault="00807F99" w:rsidP="00807F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TCTCCGGCGAATCACGAGGAAAACGCGTCAGTCCTCGCGTCGCCG</w:t>
            </w:r>
            <w:r w:rsidR="00980103" w:rsidRPr="009801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GCTGGAGTTCCCGAACCT</w:t>
            </w:r>
          </w:p>
        </w:tc>
      </w:tr>
      <w:tr w:rsidR="00807F99" w:rsidRPr="00807F99" w14:paraId="6E7C0102" w14:textId="77777777" w:rsidTr="00A935C1">
        <w:trPr>
          <w:trHeight w:val="284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70725F" w14:textId="7FAD32F1" w:rsidR="00807F99" w:rsidRPr="00807F99" w:rsidRDefault="00807F99" w:rsidP="00807F9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TgMnmA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donar-R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EE05079" w14:textId="342F1FBC" w:rsidR="00807F99" w:rsidRPr="00807F99" w:rsidRDefault="00807F99" w:rsidP="00807F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CGACTTTTCCTCCTTGTCACGAGAAGATGCCGAGTCCCTCGCTCT</w:t>
            </w:r>
            <w:r w:rsidR="009801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A</w:t>
            </w:r>
            <w:r w:rsidR="00980103" w:rsidRPr="009801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GCGAATTGGAGCTCC</w:t>
            </w:r>
          </w:p>
        </w:tc>
      </w:tr>
      <w:tr w:rsidR="00807F99" w:rsidRPr="00807F99" w14:paraId="4C2DA4D2" w14:textId="77777777" w:rsidTr="00A935C1">
        <w:trPr>
          <w:trHeight w:val="284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7B95B2" w14:textId="1D86E13D" w:rsidR="00807F99" w:rsidRPr="00807F99" w:rsidRDefault="00807F99" w:rsidP="00807F9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gMnmA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CDS-F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2A773F" w14:textId="79E3B3A6" w:rsidR="00807F99" w:rsidRPr="00807F99" w:rsidRDefault="005006C6" w:rsidP="00807F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GGCGTCGTGCAGCAGAT</w:t>
            </w:r>
          </w:p>
        </w:tc>
      </w:tr>
      <w:tr w:rsidR="00807F99" w:rsidRPr="00807F99" w14:paraId="4DEAB03E" w14:textId="77777777" w:rsidTr="00A935C1">
        <w:trPr>
          <w:trHeight w:val="284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8E2C62" w14:textId="13B11019" w:rsidR="00807F99" w:rsidRPr="00807F99" w:rsidRDefault="00807F99" w:rsidP="00807F9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gMnmA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CDS-R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4973C1" w14:textId="609E7E62" w:rsidR="00807F99" w:rsidRPr="00807F99" w:rsidRDefault="005006C6" w:rsidP="00807F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GCGGCGGACCTCGAC</w:t>
            </w:r>
          </w:p>
        </w:tc>
      </w:tr>
      <w:tr w:rsidR="00F4774D" w:rsidRPr="00807F99" w14:paraId="35039BB3" w14:textId="77777777" w:rsidTr="00A935C1">
        <w:trPr>
          <w:trHeight w:val="284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642BDE" w14:textId="65A7A22B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gMnmA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’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F3CCC6" w14:textId="6024A3C2" w:rsidR="00F4774D" w:rsidRPr="00807F99" w:rsidRDefault="005006C6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CTTAGTACCTCCGACGC</w:t>
            </w:r>
          </w:p>
        </w:tc>
      </w:tr>
      <w:tr w:rsidR="00F4774D" w:rsidRPr="00807F99" w14:paraId="2D1038F7" w14:textId="77777777" w:rsidTr="00A935C1">
        <w:trPr>
          <w:trHeight w:val="284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DAEC06" w14:textId="57A19022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gMnmA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’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9D7EA4" w14:textId="3C118781" w:rsidR="00F4774D" w:rsidRPr="00807F99" w:rsidRDefault="005006C6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06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TGAGAGAGCGAGGTGTA</w:t>
            </w:r>
          </w:p>
        </w:tc>
      </w:tr>
      <w:tr w:rsidR="00F4774D" w:rsidRPr="00807F99" w14:paraId="315649E1" w14:textId="77777777" w:rsidTr="00A935C1">
        <w:trPr>
          <w:trHeight w:val="107"/>
        </w:trPr>
        <w:tc>
          <w:tcPr>
            <w:tcW w:w="2694" w:type="dxa"/>
            <w:shd w:val="clear" w:color="auto" w:fill="auto"/>
            <w:hideMark/>
          </w:tcPr>
          <w:p w14:paraId="2F2D22CA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s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-F</w:t>
            </w:r>
          </w:p>
        </w:tc>
        <w:tc>
          <w:tcPr>
            <w:tcW w:w="5528" w:type="dxa"/>
            <w:shd w:val="clear" w:color="auto" w:fill="auto"/>
            <w:hideMark/>
          </w:tcPr>
          <w:p w14:paraId="1B47ECDB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TTTACGTAAGATTTTAAAACAA</w:t>
            </w:r>
          </w:p>
        </w:tc>
      </w:tr>
      <w:tr w:rsidR="00F4774D" w:rsidRPr="00807F99" w14:paraId="27AD4B97" w14:textId="77777777" w:rsidTr="00A935C1">
        <w:trPr>
          <w:trHeight w:val="85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CF8AE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s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-R</w:t>
            </w:r>
          </w:p>
        </w:tc>
        <w:tc>
          <w:tcPr>
            <w:tcW w:w="552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380B4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CCATTAATTTTACCTGAAAC</w:t>
            </w:r>
          </w:p>
        </w:tc>
      </w:tr>
      <w:tr w:rsidR="00F4774D" w:rsidRPr="00807F99" w14:paraId="2A1C2F3B" w14:textId="77777777" w:rsidTr="00B8482D">
        <w:trPr>
          <w:trHeight w:val="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99D4C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s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EFF13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TGGTAAAAAAAGAAAAACTGGA</w:t>
            </w:r>
          </w:p>
        </w:tc>
      </w:tr>
      <w:tr w:rsidR="00F4774D" w:rsidRPr="00807F99" w14:paraId="7FC55526" w14:textId="77777777" w:rsidTr="00E6748A">
        <w:trPr>
          <w:trHeight w:val="5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4CAE2C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s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-R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185017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TTGGTTGTGGTACTTGATAAAT</w:t>
            </w:r>
          </w:p>
        </w:tc>
      </w:tr>
      <w:tr w:rsidR="00F4774D" w:rsidRPr="00807F99" w14:paraId="38BD9CD5" w14:textId="77777777" w:rsidTr="00E6748A">
        <w:trPr>
          <w:trHeight w:val="131"/>
        </w:trPr>
        <w:tc>
          <w:tcPr>
            <w:tcW w:w="2694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506087FE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s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-F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243FA585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TAATTTCTACAACTAAAGGATT</w:t>
            </w:r>
          </w:p>
        </w:tc>
      </w:tr>
      <w:tr w:rsidR="00F4774D" w:rsidRPr="00807F99" w14:paraId="78398EDF" w14:textId="77777777" w:rsidTr="00E6748A">
        <w:trPr>
          <w:trHeight w:val="109"/>
        </w:trPr>
        <w:tc>
          <w:tcPr>
            <w:tcW w:w="269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67616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s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-R</w:t>
            </w:r>
          </w:p>
        </w:tc>
        <w:tc>
          <w:tcPr>
            <w:tcW w:w="552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2ACBC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TATAAGCTTCTAGACCTGACAT</w:t>
            </w:r>
          </w:p>
        </w:tc>
      </w:tr>
      <w:tr w:rsidR="00F4774D" w:rsidRPr="00807F99" w14:paraId="6F52A700" w14:textId="77777777" w:rsidTr="00B8482D">
        <w:trPr>
          <w:trHeight w:val="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AF467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s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1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E60C1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ATTGTTATGAAAGGAATAGGAT</w:t>
            </w:r>
          </w:p>
        </w:tc>
      </w:tr>
      <w:tr w:rsidR="00F4774D" w:rsidRPr="00807F99" w14:paraId="38DEBE11" w14:textId="77777777" w:rsidTr="00B8482D">
        <w:trPr>
          <w:trHeight w:val="5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D9180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s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1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97C34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TTGCGTTAAATCTGTTATAGA</w:t>
            </w:r>
          </w:p>
        </w:tc>
      </w:tr>
      <w:tr w:rsidR="00F4774D" w:rsidRPr="00807F99" w14:paraId="433FE440" w14:textId="77777777" w:rsidTr="00B8482D">
        <w:trPr>
          <w:trHeight w:val="1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E70A9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s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2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FF53D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CGAACTCCTAAAAAACCTAACT</w:t>
            </w:r>
          </w:p>
        </w:tc>
      </w:tr>
      <w:tr w:rsidR="00F4774D" w:rsidRPr="00807F99" w14:paraId="68E026F7" w14:textId="77777777" w:rsidTr="00B8482D">
        <w:trPr>
          <w:trHeight w:val="13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442D8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s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2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95E37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CCTTCTCCAGGAATATAAGCTA</w:t>
            </w:r>
          </w:p>
        </w:tc>
      </w:tr>
      <w:tr w:rsidR="00F4774D" w:rsidRPr="00807F99" w14:paraId="65E5AD99" w14:textId="77777777" w:rsidTr="00B848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3BA67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s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7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4F2DB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GTTATTAAAATAGGTTACG</w:t>
            </w:r>
          </w:p>
        </w:tc>
      </w:tr>
      <w:tr w:rsidR="00F4774D" w:rsidRPr="00807F99" w14:paraId="0327ADA4" w14:textId="77777777" w:rsidTr="00B8482D">
        <w:trPr>
          <w:trHeight w:val="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1B21B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s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7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8DBDF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TTCTTTTCTAGAATCATGAA</w:t>
            </w:r>
          </w:p>
        </w:tc>
      </w:tr>
      <w:tr w:rsidR="00F4774D" w:rsidRPr="00807F99" w14:paraId="615A63C8" w14:textId="77777777" w:rsidTr="00B8482D">
        <w:trPr>
          <w:trHeight w:val="1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D25D3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s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9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CFE73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TTAATGGAAGTTTATACTGGTAGAT</w:t>
            </w:r>
          </w:p>
        </w:tc>
      </w:tr>
      <w:tr w:rsidR="00F4774D" w:rsidRPr="00807F99" w14:paraId="5B315FE9" w14:textId="77777777" w:rsidTr="00B8482D">
        <w:trPr>
          <w:trHeight w:val="16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2DFF9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s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9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C9BCA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TCCTATTTTATCTTTTGTA</w:t>
            </w:r>
          </w:p>
        </w:tc>
      </w:tr>
      <w:tr w:rsidR="00F4774D" w:rsidRPr="00807F99" w14:paraId="40A78AC2" w14:textId="77777777" w:rsidTr="00B8482D">
        <w:trPr>
          <w:trHeight w:val="2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94B15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l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C13FC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GAGGAGCTGCAATGAATG</w:t>
            </w:r>
          </w:p>
        </w:tc>
      </w:tr>
      <w:tr w:rsidR="00F4774D" w:rsidRPr="00807F99" w14:paraId="014189C9" w14:textId="77777777" w:rsidTr="00B8482D">
        <w:trPr>
          <w:trHeight w:val="24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2FC1B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l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5141E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CTGAAGCCTTTCCTTCTCCA</w:t>
            </w:r>
          </w:p>
        </w:tc>
      </w:tr>
      <w:tr w:rsidR="00F4774D" w:rsidRPr="00807F99" w14:paraId="2FD843DB" w14:textId="77777777" w:rsidTr="00B8482D">
        <w:trPr>
          <w:trHeight w:val="2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F910D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l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4BB74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AAAAGGATCAGGAAAAGCGA</w:t>
            </w:r>
          </w:p>
        </w:tc>
      </w:tr>
      <w:tr w:rsidR="00F4774D" w:rsidRPr="00807F99" w14:paraId="2691B120" w14:textId="77777777" w:rsidTr="00B8482D">
        <w:trPr>
          <w:trHeight w:val="18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005EC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l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32DD3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AAAAGCAACTGAACCTCCT</w:t>
            </w:r>
          </w:p>
        </w:tc>
      </w:tr>
      <w:tr w:rsidR="00F4774D" w:rsidRPr="00807F99" w14:paraId="57FE9928" w14:textId="77777777" w:rsidTr="00B8482D">
        <w:trPr>
          <w:trHeight w:val="1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4D851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l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36B78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TAATGCTTAATTATAGCCATAT</w:t>
            </w:r>
          </w:p>
        </w:tc>
      </w:tr>
      <w:tr w:rsidR="00F4774D" w:rsidRPr="00807F99" w14:paraId="328C0C01" w14:textId="77777777" w:rsidTr="00B8482D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68712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l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86FF6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TACTATTAGCAGCTTCAATCTG</w:t>
            </w:r>
          </w:p>
        </w:tc>
      </w:tr>
      <w:tr w:rsidR="00F4774D" w:rsidRPr="00807F99" w14:paraId="34F827D3" w14:textId="77777777" w:rsidTr="00B8482D">
        <w:trPr>
          <w:trHeight w:val="10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561D2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l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1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95B80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TTTAAGTTCTATTTTAGGACCTA</w:t>
            </w:r>
          </w:p>
        </w:tc>
      </w:tr>
      <w:tr w:rsidR="00F4774D" w:rsidRPr="00807F99" w14:paraId="2428C32F" w14:textId="77777777" w:rsidTr="00B8482D">
        <w:trPr>
          <w:trHeight w:val="21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C99E7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l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1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1FECC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ATTTAATACATAAGATTTATCGT</w:t>
            </w:r>
          </w:p>
        </w:tc>
      </w:tr>
      <w:tr w:rsidR="00F4774D" w:rsidRPr="00807F99" w14:paraId="7987D9F3" w14:textId="77777777" w:rsidTr="00B8482D">
        <w:trPr>
          <w:trHeight w:val="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4AB34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l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4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79BFB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TGTTTCAGATAATACTGGAGTTAAA</w:t>
            </w:r>
          </w:p>
        </w:tc>
      </w:tr>
      <w:tr w:rsidR="00F4774D" w:rsidRPr="00807F99" w14:paraId="2FBC0BB2" w14:textId="77777777" w:rsidTr="00B8482D">
        <w:trPr>
          <w:trHeight w:val="1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14373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l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4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61FBB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ACAAAACCATAAACTATTTCAGAA</w:t>
            </w:r>
          </w:p>
        </w:tc>
      </w:tr>
      <w:tr w:rsidR="00F4774D" w:rsidRPr="00807F99" w14:paraId="1D273EB3" w14:textId="77777777" w:rsidTr="00B8482D">
        <w:trPr>
          <w:trHeight w:val="2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97F6F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o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61B04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GAGATGGAATACCTAAGGC</w:t>
            </w:r>
          </w:p>
        </w:tc>
      </w:tr>
      <w:tr w:rsidR="00F4774D" w:rsidRPr="00807F99" w14:paraId="71C53937" w14:textId="77777777" w:rsidTr="00B8482D">
        <w:trPr>
          <w:trHeight w:val="9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D0F21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o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E1556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CAGAAAACGCTGATTTACCT</w:t>
            </w:r>
          </w:p>
        </w:tc>
      </w:tr>
      <w:tr w:rsidR="00F4774D" w:rsidRPr="00807F99" w14:paraId="4FDF7B14" w14:textId="77777777" w:rsidTr="00B8482D">
        <w:trPr>
          <w:trHeight w:val="21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0DCEE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o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315FD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CATTCTCCAACGTCTACTT</w:t>
            </w:r>
          </w:p>
        </w:tc>
      </w:tr>
      <w:tr w:rsidR="00F4774D" w:rsidRPr="00807F99" w14:paraId="69C5D39C" w14:textId="77777777" w:rsidTr="00B8482D">
        <w:trPr>
          <w:trHeight w:val="1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184F5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o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BF9AA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GGCCTTTGCTTTCTTGA</w:t>
            </w:r>
          </w:p>
        </w:tc>
      </w:tr>
      <w:tr w:rsidR="00F4774D" w:rsidRPr="00807F99" w14:paraId="147E4DDA" w14:textId="77777777" w:rsidTr="00B8482D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3F43E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o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2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EBC65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GACGTGTTAAATACCCAGCA</w:t>
            </w:r>
          </w:p>
        </w:tc>
      </w:tr>
      <w:tr w:rsidR="00F4774D" w:rsidRPr="00807F99" w14:paraId="1637F8EE" w14:textId="77777777" w:rsidTr="00B8482D">
        <w:trPr>
          <w:trHeight w:val="14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D71E5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po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2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124A6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TGTTATGGAGCAAGAAAAGGAA</w:t>
            </w:r>
          </w:p>
        </w:tc>
      </w:tr>
      <w:tr w:rsidR="00F4774D" w:rsidRPr="00807F99" w14:paraId="56533DD2" w14:textId="77777777" w:rsidTr="00B8482D">
        <w:trPr>
          <w:trHeight w:val="24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5896A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p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3E209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ACAACCTACAGCAATTTCTAA</w:t>
            </w:r>
          </w:p>
        </w:tc>
      </w:tr>
      <w:tr w:rsidR="00F4774D" w:rsidRPr="00807F99" w14:paraId="27B0E749" w14:textId="77777777" w:rsidTr="00B8482D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7973A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p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FB3C8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CGCTTGGACCGCATAAT</w:t>
            </w:r>
          </w:p>
        </w:tc>
      </w:tr>
      <w:tr w:rsidR="00F4774D" w:rsidRPr="00807F99" w14:paraId="4A32C447" w14:textId="77777777" w:rsidTr="00B8482D">
        <w:trPr>
          <w:trHeight w:val="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59703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ufA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35863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TTACTGGAGCCGCACAA</w:t>
            </w:r>
          </w:p>
        </w:tc>
      </w:tr>
      <w:tr w:rsidR="00F4774D" w:rsidRPr="00807F99" w14:paraId="1CB2E019" w14:textId="77777777" w:rsidTr="00B8482D">
        <w:trPr>
          <w:trHeight w:val="1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0AA5E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ufA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47FAD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CATTGGCCCATCTACAG</w:t>
            </w:r>
          </w:p>
        </w:tc>
      </w:tr>
      <w:tr w:rsidR="00F4774D" w:rsidRPr="00807F99" w14:paraId="47FF3827" w14:textId="77777777" w:rsidTr="00B8482D">
        <w:trPr>
          <w:trHeight w:val="13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BE72A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FB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53215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ACCTTCTCCTAATTGATTACCT</w:t>
            </w:r>
          </w:p>
        </w:tc>
      </w:tr>
      <w:tr w:rsidR="00F4774D" w:rsidRPr="00807F99" w14:paraId="4F7955FD" w14:textId="77777777" w:rsidTr="00B8482D">
        <w:trPr>
          <w:trHeight w:val="10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A18EB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FB</w:t>
            </w: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432AF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AGGTTGTTCAGCTCCTATGTT</w:t>
            </w:r>
          </w:p>
        </w:tc>
      </w:tr>
      <w:tr w:rsidR="00F4774D" w:rsidRPr="00807F99" w14:paraId="1DAB194A" w14:textId="77777777" w:rsidTr="00B8482D">
        <w:trPr>
          <w:trHeight w:val="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4B2D5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F-B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16B38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AGTTATTATAAATAAATTAAAAAAA</w:t>
            </w:r>
          </w:p>
        </w:tc>
      </w:tr>
      <w:tr w:rsidR="00F4774D" w:rsidRPr="00807F99" w14:paraId="7E794BE1" w14:textId="77777777" w:rsidTr="00B8482D">
        <w:trPr>
          <w:trHeight w:val="5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5EC79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F-B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E3AFA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ATTTTATTATTTCAATTAGATAGTTG</w:t>
            </w:r>
          </w:p>
        </w:tc>
      </w:tr>
      <w:tr w:rsidR="00F4774D" w:rsidRPr="00807F99" w14:paraId="374CED47" w14:textId="77777777" w:rsidTr="00B8482D">
        <w:trPr>
          <w:trHeight w:val="1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0E663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ORF-E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1B300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ATTTTATTTTTTATTTTTTTTC</w:t>
            </w:r>
          </w:p>
        </w:tc>
      </w:tr>
      <w:tr w:rsidR="00F4774D" w:rsidRPr="00807F99" w14:paraId="328656C2" w14:textId="77777777" w:rsidTr="00B8482D">
        <w:trPr>
          <w:trHeight w:val="13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79463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F-E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D0359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TAGGTTATTTTTAAATTTTTTT</w:t>
            </w:r>
          </w:p>
        </w:tc>
      </w:tr>
      <w:tr w:rsidR="00F4774D" w:rsidRPr="00807F99" w14:paraId="68126A92" w14:textId="77777777" w:rsidTr="00B8482D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B19D4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F-F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29387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AAAAATATTTTGTAAAAAAATCAGGA</w:t>
            </w:r>
          </w:p>
        </w:tc>
      </w:tr>
      <w:tr w:rsidR="00F4774D" w:rsidRPr="00807F99" w14:paraId="296109F8" w14:textId="77777777" w:rsidTr="00B8482D">
        <w:trPr>
          <w:trHeight w:val="361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58F5CA6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F-F-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8BBD82E" w14:textId="77777777" w:rsidR="00F4774D" w:rsidRPr="00807F99" w:rsidRDefault="00F4774D" w:rsidP="00F477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7F9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TATTGCTTTATAAGATAAAAAGCCAA</w:t>
            </w:r>
          </w:p>
        </w:tc>
      </w:tr>
    </w:tbl>
    <w:p w14:paraId="1FE55BBA" w14:textId="77777777" w:rsidR="0042503A" w:rsidRPr="00807F99" w:rsidRDefault="0042503A" w:rsidP="008A5EFC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</w:p>
    <w:sectPr w:rsidR="0042503A" w:rsidRPr="00807F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14289" w14:textId="77777777" w:rsidR="00E874E6" w:rsidRDefault="00E874E6" w:rsidP="008A5EFC">
      <w:r>
        <w:separator/>
      </w:r>
    </w:p>
  </w:endnote>
  <w:endnote w:type="continuationSeparator" w:id="0">
    <w:p w14:paraId="62092283" w14:textId="77777777" w:rsidR="00E874E6" w:rsidRDefault="00E874E6" w:rsidP="008A5E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D99BA3" w14:textId="77777777" w:rsidR="00E874E6" w:rsidRDefault="00E874E6" w:rsidP="008A5EFC">
      <w:r>
        <w:separator/>
      </w:r>
    </w:p>
  </w:footnote>
  <w:footnote w:type="continuationSeparator" w:id="0">
    <w:p w14:paraId="6D727A75" w14:textId="77777777" w:rsidR="00E874E6" w:rsidRDefault="00E874E6" w:rsidP="008A5E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240"/>
    <w:rsid w:val="000B714E"/>
    <w:rsid w:val="002145AE"/>
    <w:rsid w:val="00267CF7"/>
    <w:rsid w:val="003E7ECF"/>
    <w:rsid w:val="0042503A"/>
    <w:rsid w:val="005006C6"/>
    <w:rsid w:val="005071DA"/>
    <w:rsid w:val="005944BD"/>
    <w:rsid w:val="005B0240"/>
    <w:rsid w:val="005F50BA"/>
    <w:rsid w:val="006C06CF"/>
    <w:rsid w:val="00742741"/>
    <w:rsid w:val="00755031"/>
    <w:rsid w:val="007C0094"/>
    <w:rsid w:val="00807F99"/>
    <w:rsid w:val="008664C7"/>
    <w:rsid w:val="008A5EFC"/>
    <w:rsid w:val="00976FBA"/>
    <w:rsid w:val="00980103"/>
    <w:rsid w:val="009A7C3A"/>
    <w:rsid w:val="009B0AD7"/>
    <w:rsid w:val="009C4AAA"/>
    <w:rsid w:val="00A07CBD"/>
    <w:rsid w:val="00A426F5"/>
    <w:rsid w:val="00A935C1"/>
    <w:rsid w:val="00AB300E"/>
    <w:rsid w:val="00B8482D"/>
    <w:rsid w:val="00C75F82"/>
    <w:rsid w:val="00D1004D"/>
    <w:rsid w:val="00E6748A"/>
    <w:rsid w:val="00E83D61"/>
    <w:rsid w:val="00E874E6"/>
    <w:rsid w:val="00F4774D"/>
    <w:rsid w:val="00F53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02921F"/>
  <w15:chartTrackingRefBased/>
  <w15:docId w15:val="{34E7F80E-8989-48B3-AAD6-B39B451D0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5E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5E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5E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5EFC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8A5EF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8A5EF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A5EF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8A5EFC"/>
  </w:style>
  <w:style w:type="paragraph" w:styleId="ab">
    <w:name w:val="annotation subject"/>
    <w:basedOn w:val="a9"/>
    <w:next w:val="a9"/>
    <w:link w:val="ac"/>
    <w:uiPriority w:val="99"/>
    <w:semiHidden/>
    <w:unhideWhenUsed/>
    <w:rsid w:val="008A5EF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A5EF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33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2</Words>
  <Characters>2865</Characters>
  <Application>Microsoft Office Word</Application>
  <DocSecurity>0</DocSecurity>
  <Lines>23</Lines>
  <Paragraphs>6</Paragraphs>
  <ScaleCrop>false</ScaleCrop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Y</dc:creator>
  <cp:keywords/>
  <dc:description/>
  <cp:lastModifiedBy>353287374@qq.com</cp:lastModifiedBy>
  <cp:revision>3</cp:revision>
  <dcterms:created xsi:type="dcterms:W3CDTF">2022-08-03T14:25:00Z</dcterms:created>
  <dcterms:modified xsi:type="dcterms:W3CDTF">2022-08-03T14:26:00Z</dcterms:modified>
</cp:coreProperties>
</file>